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DEFB4" w14:textId="77777777" w:rsidR="00DA3644" w:rsidRDefault="00DA3644" w:rsidP="00DA364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A3644">
        <w:rPr>
          <w:rFonts w:ascii="Times New Roman" w:hAnsi="Times New Roman" w:cs="Times New Roman"/>
          <w:b/>
          <w:bCs/>
          <w:sz w:val="24"/>
        </w:rPr>
        <w:t>Supplementary Table 1</w:t>
      </w:r>
      <w:r w:rsidRPr="00DA3644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28674023" w14:textId="212CB2A4" w:rsidR="0064624A" w:rsidRPr="00DA3644" w:rsidRDefault="00DA3644" w:rsidP="00DA3644">
      <w:pPr>
        <w:spacing w:line="480" w:lineRule="auto"/>
        <w:rPr>
          <w:rFonts w:ascii="Times New Roman" w:hAnsi="Times New Roman" w:cs="Times New Roman"/>
          <w:sz w:val="24"/>
        </w:rPr>
      </w:pPr>
      <w:r w:rsidRPr="00DA3644">
        <w:rPr>
          <w:rFonts w:ascii="Times New Roman" w:hAnsi="Times New Roman" w:cs="Times New Roman"/>
          <w:sz w:val="24"/>
        </w:rPr>
        <w:t xml:space="preserve">The list of </w:t>
      </w:r>
      <w:r w:rsidRPr="00DA3644">
        <w:rPr>
          <w:rFonts w:ascii="Times New Roman" w:hAnsi="Times New Roman" w:cs="Times New Roman"/>
          <w:sz w:val="24"/>
        </w:rPr>
        <w:t>immune-related, differentially expressed mRNAs (immune-</w:t>
      </w:r>
      <w:proofErr w:type="spellStart"/>
      <w:r w:rsidRPr="00DA3644">
        <w:rPr>
          <w:rFonts w:ascii="Times New Roman" w:hAnsi="Times New Roman" w:cs="Times New Roman"/>
          <w:sz w:val="24"/>
        </w:rPr>
        <w:t>DEmRNAs</w:t>
      </w:r>
      <w:proofErr w:type="spellEnd"/>
      <w:r w:rsidRPr="00DA3644">
        <w:rPr>
          <w:rFonts w:ascii="Times New Roman" w:hAnsi="Times New Roman" w:cs="Times New Roman"/>
          <w:sz w:val="24"/>
        </w:rPr>
        <w:t>) for hepatocellular carcinoma</w:t>
      </w:r>
    </w:p>
    <w:p w14:paraId="09D73C30" w14:textId="77777777" w:rsidR="00DA3644" w:rsidRPr="00DA3644" w:rsidRDefault="00DA3644" w:rsidP="00DA364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67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524"/>
        <w:gridCol w:w="1392"/>
        <w:gridCol w:w="1392"/>
        <w:gridCol w:w="1392"/>
      </w:tblGrid>
      <w:tr w:rsidR="0064624A" w:rsidRPr="00DA3644" w14:paraId="1E2EE177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145303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 ID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15AD4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gF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64E75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gCPM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CB75E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Value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D37B52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DR</w:t>
            </w:r>
          </w:p>
        </w:tc>
      </w:tr>
      <w:tr w:rsidR="0064624A" w:rsidRPr="00DA3644" w14:paraId="5DA04B88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8C62A2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CN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0908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619611006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A492C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87947227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FEE6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4E-83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89C6E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E-80</w:t>
            </w:r>
          </w:p>
        </w:tc>
      </w:tr>
      <w:tr w:rsidR="0064624A" w:rsidRPr="00DA3644" w14:paraId="5298C200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E8269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5DE67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513262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5F216B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0952523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91FCE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5E-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A1286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8E-50</w:t>
            </w:r>
          </w:p>
        </w:tc>
      </w:tr>
      <w:tr w:rsidR="0064624A" w:rsidRPr="00DA3644" w14:paraId="2965C7F7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76320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2966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7442212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07D6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730612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66C02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E-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E6E17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2E-45</w:t>
            </w:r>
          </w:p>
        </w:tc>
      </w:tr>
      <w:tr w:rsidR="0064624A" w:rsidRPr="00DA3644" w14:paraId="143632DB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507E7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Y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FCF31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663043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06D92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568508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C67E1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8E-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E13EE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6E-34</w:t>
            </w:r>
          </w:p>
        </w:tc>
      </w:tr>
      <w:tr w:rsidR="0064624A" w:rsidRPr="00DA3644" w14:paraId="3B3B8804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9AB5C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3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3FE44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9569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255B6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442319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2F34C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7E-3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8E4B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0E-30</w:t>
            </w:r>
          </w:p>
        </w:tc>
      </w:tr>
      <w:tr w:rsidR="0064624A" w:rsidRPr="00DA3644" w14:paraId="608C6C94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DDD020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M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86513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473626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5782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809253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3E4DB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E-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3893D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E-25</w:t>
            </w:r>
          </w:p>
        </w:tc>
      </w:tr>
      <w:tr w:rsidR="0064624A" w:rsidRPr="00DA3644" w14:paraId="15299E79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E62EE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F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95ECE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2692606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AEF6D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818304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419A6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2E-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C857B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6E-22</w:t>
            </w:r>
          </w:p>
        </w:tc>
      </w:tr>
      <w:tr w:rsidR="0064624A" w:rsidRPr="00DA3644" w14:paraId="52E98078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132D0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L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F751D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727544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0C98A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54939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49F55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E-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5527E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9E-20</w:t>
            </w:r>
          </w:p>
        </w:tc>
      </w:tr>
      <w:tr w:rsidR="0064624A" w:rsidRPr="00DA3644" w14:paraId="25381C1F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F25F9F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F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4B436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72848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65D52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803038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F3A5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4E-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E218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7E-20</w:t>
            </w:r>
          </w:p>
        </w:tc>
      </w:tr>
      <w:tr w:rsidR="0064624A" w:rsidRPr="00DA3644" w14:paraId="18C5BCE7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B84F6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BP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48B7F3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12634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C58C04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4079971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94BC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7E-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FCA80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5E-18</w:t>
            </w:r>
          </w:p>
        </w:tc>
      </w:tr>
      <w:tr w:rsidR="0064624A" w:rsidRPr="00DA3644" w14:paraId="0061BA1A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CA688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FRSF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BDAD9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774544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B928D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39858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606F5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8E-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9B142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8E-18</w:t>
            </w:r>
          </w:p>
        </w:tc>
      </w:tr>
      <w:tr w:rsidR="0064624A" w:rsidRPr="00DA3644" w14:paraId="673565DD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2D20F5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IL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56229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359931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7A871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173846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9DAE6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5E-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38D44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8E-18</w:t>
            </w:r>
          </w:p>
        </w:tc>
      </w:tr>
      <w:tr w:rsidR="0064624A" w:rsidRPr="00DA3644" w14:paraId="5357A78B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91AB9A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Z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0DE0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81766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29D6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398402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5CDFEB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0E-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7050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6E-17</w:t>
            </w:r>
          </w:p>
        </w:tc>
      </w:tr>
      <w:tr w:rsidR="0064624A" w:rsidRPr="00DA3644" w14:paraId="78536071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35177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G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19377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94795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72C0E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743574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E44F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5E-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9822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5E-16</w:t>
            </w:r>
          </w:p>
        </w:tc>
      </w:tr>
      <w:tr w:rsidR="0064624A" w:rsidRPr="00DA3644" w14:paraId="24AE2478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A7D16D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R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A1E8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564396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242B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8779287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725C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5E-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900F7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3E-15</w:t>
            </w:r>
          </w:p>
        </w:tc>
      </w:tr>
      <w:tr w:rsidR="0064624A" w:rsidRPr="00DA3644" w14:paraId="2A77E0E5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B9DA13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EFD38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446853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91FC7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4448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8E4933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E-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B14B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E-14</w:t>
            </w:r>
          </w:p>
        </w:tc>
      </w:tr>
      <w:tr w:rsidR="0064624A" w:rsidRPr="00DA3644" w14:paraId="33AA791A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FB6E42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LR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C1B53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286066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52C823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863788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4E4F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E-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60DA7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7E-13</w:t>
            </w:r>
          </w:p>
        </w:tc>
      </w:tr>
      <w:tr w:rsidR="0064624A" w:rsidRPr="00DA3644" w14:paraId="08199C67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F49ACF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AP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3D22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228710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25C5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093455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E441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2E-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A6D3D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E-12</w:t>
            </w:r>
          </w:p>
        </w:tc>
      </w:tr>
      <w:tr w:rsidR="0064624A" w:rsidRPr="00DA3644" w14:paraId="1C787CC6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91BEDC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KL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53D48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77375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0D8B1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279642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9D22A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1E-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851D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E-12</w:t>
            </w:r>
          </w:p>
        </w:tc>
      </w:tr>
      <w:tr w:rsidR="0064624A" w:rsidRPr="00DA3644" w14:paraId="5CC73F6F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78AD6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762034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082310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E2EA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873372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F91C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3E-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78CF3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8E-12</w:t>
            </w:r>
          </w:p>
        </w:tc>
      </w:tr>
      <w:tr w:rsidR="0064624A" w:rsidRPr="00DA3644" w14:paraId="5D3B8EA5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97A96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BL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40B09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55360667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C3AAD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455868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7D91A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8E-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48CF0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5E-12</w:t>
            </w:r>
          </w:p>
        </w:tc>
      </w:tr>
      <w:tr w:rsidR="0064624A" w:rsidRPr="00DA3644" w14:paraId="00FCE00C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C2BE1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1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8C2BB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047152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597D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991810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F123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E-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79715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E-11</w:t>
            </w:r>
          </w:p>
        </w:tc>
      </w:tr>
      <w:tr w:rsidR="0064624A" w:rsidRPr="00DA3644" w14:paraId="633C37E0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BDD38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D24AF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04672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1DB3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876957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93FBB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2E-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2C657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E-11</w:t>
            </w:r>
          </w:p>
        </w:tc>
      </w:tr>
      <w:tr w:rsidR="0064624A" w:rsidRPr="00DA3644" w14:paraId="70CEE76F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388370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EM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72B3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87918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1BA6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340791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B961C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3E-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7FC8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4E-11</w:t>
            </w:r>
          </w:p>
        </w:tc>
      </w:tr>
      <w:tr w:rsidR="0064624A" w:rsidRPr="00DA3644" w14:paraId="28B0EFB4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916FDB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AG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CF90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616007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696A0B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930271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15D0D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E-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F96C0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0E-11</w:t>
            </w:r>
          </w:p>
        </w:tc>
      </w:tr>
      <w:tr w:rsidR="0064624A" w:rsidRPr="00DA3644" w14:paraId="7B4DDA02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88C9B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PS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66E35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73864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C299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10968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46D6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8E-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2609A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E-10</w:t>
            </w:r>
          </w:p>
        </w:tc>
      </w:tr>
      <w:tr w:rsidR="0064624A" w:rsidRPr="00DA3644" w14:paraId="3990AD9A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16659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06CA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363236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41F8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469968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B2D8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9E-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8D7A1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9E-10</w:t>
            </w:r>
          </w:p>
        </w:tc>
      </w:tr>
      <w:tr w:rsidR="0064624A" w:rsidRPr="00DA3644" w14:paraId="5CE08B92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60B519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SAD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107D3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211114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A067A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160467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4F56B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E-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7C07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2E-09</w:t>
            </w:r>
          </w:p>
        </w:tc>
      </w:tr>
      <w:tr w:rsidR="0064624A" w:rsidRPr="00DA3644" w14:paraId="5F038B7A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574C29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119ED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202135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0808D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359049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48967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4E-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C15C6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E-08</w:t>
            </w:r>
          </w:p>
        </w:tc>
      </w:tr>
      <w:tr w:rsidR="0064624A" w:rsidRPr="00DA3644" w14:paraId="7C1D9177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0AA4E8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MA7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652D1B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62307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0099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299087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FD138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0E-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37C1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1E-08</w:t>
            </w:r>
          </w:p>
        </w:tc>
      </w:tr>
      <w:tr w:rsidR="0064624A" w:rsidRPr="00DA3644" w14:paraId="2E792E7F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628B21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A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801F13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862548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34C43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273387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58412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0E-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C966C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4E-07</w:t>
            </w:r>
          </w:p>
        </w:tc>
      </w:tr>
      <w:tr w:rsidR="0064624A" w:rsidRPr="00DA3644" w14:paraId="36438FBC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F9932D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LC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902BC4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23186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BF95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599955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8365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6E-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8D3D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4E-07</w:t>
            </w:r>
          </w:p>
        </w:tc>
      </w:tr>
      <w:tr w:rsidR="0064624A" w:rsidRPr="00DA3644" w14:paraId="7DDCC2CB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EDF4B7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H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D1ED04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734088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7E98C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371621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B8F55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1E-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A82693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9E-07</w:t>
            </w:r>
          </w:p>
        </w:tc>
      </w:tr>
      <w:tr w:rsidR="0064624A" w:rsidRPr="00DA3644" w14:paraId="174E18C4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9ED72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KBK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86E017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98001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4FBC9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423110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034FA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E-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13FFE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1E-07</w:t>
            </w:r>
          </w:p>
        </w:tc>
      </w:tr>
      <w:tr w:rsidR="0064624A" w:rsidRPr="00DA3644" w14:paraId="73AAD0CC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8DFBC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IL3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4C028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00901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A60C4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467114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F29F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4E-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A2F71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E-06</w:t>
            </w:r>
          </w:p>
        </w:tc>
      </w:tr>
      <w:tr w:rsidR="0064624A" w:rsidRPr="00DA3644" w14:paraId="202EA998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91EA3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B3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94F3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704338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108D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85037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5DC0E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3E-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BD533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7E-06</w:t>
            </w:r>
          </w:p>
        </w:tc>
      </w:tr>
      <w:tr w:rsidR="0064624A" w:rsidRPr="00DA3644" w14:paraId="7CFD66DA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2CF7AC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TGDR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2657F4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07303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08F6A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043010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EAEAF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4E-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4C31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9E-06</w:t>
            </w:r>
          </w:p>
        </w:tc>
      </w:tr>
      <w:tr w:rsidR="0064624A" w:rsidRPr="00DA3644" w14:paraId="5AF0BAF9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5FB20F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OA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E9C7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882947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05C28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995972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05409E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6E-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8C930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1E-06</w:t>
            </w:r>
          </w:p>
        </w:tc>
      </w:tr>
      <w:tr w:rsidR="0064624A" w:rsidRPr="00DA3644" w14:paraId="466CC549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41CDFA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87E2C2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46191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131EB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25072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F38F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1E-0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8827D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7E-06</w:t>
            </w:r>
          </w:p>
        </w:tc>
      </w:tr>
      <w:tr w:rsidR="0064624A" w:rsidRPr="00DA3644" w14:paraId="7F49E535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9501E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F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E37D7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3003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22883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593227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E8E5F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5E-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CBB77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0E-05</w:t>
            </w:r>
          </w:p>
        </w:tc>
      </w:tr>
      <w:tr w:rsidR="0064624A" w:rsidRPr="00DA3644" w14:paraId="31DB399A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EB288F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ST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7FE2AB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4638840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27A97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069079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9D10E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4E-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9F0DA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5E-05</w:t>
            </w:r>
          </w:p>
        </w:tc>
      </w:tr>
      <w:tr w:rsidR="0064624A" w:rsidRPr="00DA3644" w14:paraId="67CAC01B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D8770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OA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199E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637134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F9C798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524502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6B1785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2E-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72023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13617</w:t>
            </w:r>
          </w:p>
        </w:tc>
      </w:tr>
      <w:tr w:rsidR="0064624A" w:rsidRPr="00DA3644" w14:paraId="74353185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38AF63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S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D522A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708679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35EFFF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159428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44E234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043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6B33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58393</w:t>
            </w:r>
          </w:p>
        </w:tc>
      </w:tr>
      <w:tr w:rsidR="0064624A" w:rsidRPr="00DA3644" w14:paraId="3A2C58F5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9A989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DCD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9CE1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13714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49369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8543438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A8066D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098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0B50E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68706</w:t>
            </w:r>
          </w:p>
        </w:tc>
      </w:tr>
      <w:tr w:rsidR="0064624A" w:rsidRPr="00DA3644" w14:paraId="327D7962" w14:textId="77777777" w:rsidTr="00DA3644">
        <w:trPr>
          <w:trHeight w:val="288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5D8612" w14:textId="77777777" w:rsidR="0064624A" w:rsidRPr="00DA3644" w:rsidRDefault="0077538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D3CEC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427219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72883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1343764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A1050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4734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80CE76" w14:textId="77777777" w:rsidR="0064624A" w:rsidRPr="00DA3644" w:rsidRDefault="00775384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DA36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48275</w:t>
            </w:r>
          </w:p>
        </w:tc>
      </w:tr>
    </w:tbl>
    <w:p w14:paraId="12A66964" w14:textId="77777777" w:rsidR="0064624A" w:rsidRPr="00DA3644" w:rsidRDefault="0064624A">
      <w:pPr>
        <w:rPr>
          <w:rFonts w:ascii="Times New Roman" w:hAnsi="Times New Roman" w:cs="Times New Roman"/>
          <w:sz w:val="24"/>
        </w:rPr>
      </w:pPr>
    </w:p>
    <w:sectPr w:rsidR="0064624A" w:rsidRPr="00DA3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B06C7" w14:textId="77777777" w:rsidR="00775384" w:rsidRDefault="00775384" w:rsidP="0031595D">
      <w:r>
        <w:separator/>
      </w:r>
    </w:p>
  </w:endnote>
  <w:endnote w:type="continuationSeparator" w:id="0">
    <w:p w14:paraId="64DBFCED" w14:textId="77777777" w:rsidR="00775384" w:rsidRDefault="00775384" w:rsidP="00315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DB70E" w14:textId="77777777" w:rsidR="00775384" w:rsidRDefault="00775384" w:rsidP="0031595D">
      <w:r>
        <w:separator/>
      </w:r>
    </w:p>
  </w:footnote>
  <w:footnote w:type="continuationSeparator" w:id="0">
    <w:p w14:paraId="5BE45A89" w14:textId="77777777" w:rsidR="00775384" w:rsidRDefault="00775384" w:rsidP="00315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BEE494D"/>
    <w:rsid w:val="0031595D"/>
    <w:rsid w:val="0064624A"/>
    <w:rsid w:val="00775384"/>
    <w:rsid w:val="00DA3644"/>
    <w:rsid w:val="1BEE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73F3A"/>
  <w15:docId w15:val="{58721658-0D30-4DAD-B208-FBEE2BDE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15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159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15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1595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</dc:creator>
  <cp:lastModifiedBy>Administration</cp:lastModifiedBy>
  <cp:revision>3</cp:revision>
  <dcterms:created xsi:type="dcterms:W3CDTF">2021-08-29T19:14:00Z</dcterms:created>
  <dcterms:modified xsi:type="dcterms:W3CDTF">2021-08-29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